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C9D" w:rsidRDefault="00063767" w:rsidP="00063767">
      <w:pPr>
        <w:spacing w:after="0" w:line="240" w:lineRule="auto"/>
        <w:ind w:left="851"/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S5 Table</w:t>
      </w:r>
      <w:r w:rsidRPr="001E7C86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. Prevalence of prescription drug use among adults in the </w:t>
      </w:r>
      <w:proofErr w:type="spellStart"/>
      <w:r w:rsidRPr="001E7C86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Netherlands</w:t>
      </w:r>
      <w:r w:rsidRPr="001E7C86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n-GB"/>
        </w:rPr>
        <w:t>a</w:t>
      </w:r>
      <w:proofErr w:type="spellEnd"/>
    </w:p>
    <w:p w:rsidR="00063767" w:rsidRDefault="00063767" w:rsidP="0006376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n-GB"/>
        </w:rPr>
      </w:pPr>
    </w:p>
    <w:tbl>
      <w:tblPr>
        <w:tblW w:w="122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0"/>
        <w:gridCol w:w="2410"/>
        <w:gridCol w:w="2552"/>
        <w:gridCol w:w="1821"/>
        <w:gridCol w:w="1823"/>
      </w:tblGrid>
      <w:tr w:rsidR="00063767" w:rsidRPr="0075200C" w:rsidTr="006B54A4">
        <w:trPr>
          <w:trHeight w:val="285"/>
          <w:jc w:val="center"/>
        </w:trPr>
        <w:tc>
          <w:tcPr>
            <w:tcW w:w="3650" w:type="dxa"/>
            <w:vMerge w:val="restart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962" w:type="dxa"/>
            <w:gridSpan w:val="2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Prevalence of use, %, (95%CI)</w:t>
            </w:r>
          </w:p>
        </w:tc>
        <w:tc>
          <w:tcPr>
            <w:tcW w:w="1821" w:type="dxa"/>
            <w:vMerge w:val="restart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 xml:space="preserve">Difference Prevalence </w:t>
            </w:r>
            <w:r w:rsidRPr="001E7C8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823" w:type="dxa"/>
            <w:vMerge w:val="restart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Prevalence ratio</w:t>
            </w:r>
          </w:p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95% CI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vMerge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The Netherlands 1999-2000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The Netherlands 2011-2012</w:t>
            </w:r>
          </w:p>
        </w:tc>
        <w:tc>
          <w:tcPr>
            <w:tcW w:w="1821" w:type="dxa"/>
            <w:vMerge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23" w:type="dxa"/>
            <w:vMerge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vMerge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n = 39129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n = 481211</w:t>
            </w:r>
          </w:p>
        </w:tc>
        <w:tc>
          <w:tcPr>
            <w:tcW w:w="1821" w:type="dxa"/>
            <w:vMerge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23" w:type="dxa"/>
            <w:vMerge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ny Prescriptio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82 (30.68-30.96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25 (31.12-31.38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43 (0.20-0.60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01 (1.00-1.02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olypharmacy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8 (3.03-3.14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49 (7.41-7.56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4.40 (4.32-4.48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2.43 (2.38-2.47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Antihypertensive agent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66 10.56-10.76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85 (18.74-18.97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8.19 (8.01-9.34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1.77 (1.75-1.78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ntihypertensives</w:t>
            </w:r>
            <w:proofErr w:type="spellEnd"/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other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6 (0.15-0.17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2 (0.11-0.13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4 (-0.05)-(-0.02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7 (0.69-0.86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CE inhibitor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80 (1.76-1.84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17 (3.12-3.22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1.37 (1.30-1.43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1.76 (1.71-1.81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ngiotensin II inhibitor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7 (0.45-0.49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04 (2.00-2.08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1.58 (1.53-1.62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4.37 (4.15-4.58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β-blocker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64 (2.59-2.69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52 (4.46-4.57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1.88 (1.80-1.96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1.71 (1.67-1.75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alcium-channel blocker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27 (1.24-1.31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93 (1.89-1.96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0.66 (0.60-0.71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1.52 (1.46-1.57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ny diuretic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42 (2.37-2.47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54 (3.48-3.59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1.11 (1.04-1.19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1.46 (1.42-1.50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oop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4 (0.91-0.97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26 (1.23-1.29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0.32 (0.27-0.36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1.33 (1.28-1.39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otassium-sparing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5 (0.14-0.17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8 (0.36-0.39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0.22 (0.20-0.24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2.45 (2.23-2.68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hiazid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0 (0.78-0.83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90 (1.86-1.94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1.10 (1.05.-1.14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2.36 (2.27-2.46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ntihypertensive combination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NA</w:t>
            </w:r>
          </w:p>
        </w:tc>
        <w:tc>
          <w:tcPr>
            <w:tcW w:w="1823" w:type="dxa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NA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proofErr w:type="spellStart"/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Antihyperlipidemic</w:t>
            </w:r>
            <w:proofErr w:type="spellEnd"/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agent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52 (1.48-1.56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31 (4.25-4.37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2.79 (2.72-2.86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2.83 (2.75-2.91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ibric</w:t>
            </w:r>
            <w:proofErr w:type="spellEnd"/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acid derivativ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 (0.06-0.08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 (0.05-0.06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-0.02 (-0.03)-(-0.01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0.78 (0.66-0.92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tatin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5 (1.41-1.49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2 (4.06-4.17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2.66 (2.60-2.73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2.83 (2.75-2.92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ntihyperlipidemic</w:t>
            </w:r>
            <w:proofErr w:type="spellEnd"/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combination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 (0.05-0.06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Antidepressant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73 (2.68-2.78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73 (3.68-3.79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1.01 (0.93-1.08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1.37 (1.34-1.40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enylpiperazin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NA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NA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SNRI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0 (0.38-0.42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4 (0.91-0.97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0.54 (0.50-0.57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2.33 (2.20-2.46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SRI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43 (1.40-1.47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79 (1.75-1.83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0.36 (0.30-0.41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1.25 (1.21-1.29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ricyclic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5 (0.82-0.88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3 (0.81-0.86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-0.02 (-0.05)-(-0.01)</w:t>
            </w:r>
          </w:p>
        </w:tc>
        <w:tc>
          <w:tcPr>
            <w:tcW w:w="1823" w:type="dxa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0.98 (0.94-1.01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Prescription analgesic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99 (7.91-8.08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78 (6.71-6.85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-1.21 (-1.32)-(-1.09)</w:t>
            </w:r>
          </w:p>
        </w:tc>
        <w:tc>
          <w:tcPr>
            <w:tcW w:w="1823" w:type="dxa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0.85 (0.84-0.86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nalgesic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31 (2.26-2.36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26 (2.22-2.31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05 (-0.11)-(-0.02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8 (0.95-1.01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X-2 inhibitor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7 (0.06-0.08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4 (0.13-0.16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0.07 (0.06-0.09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2.06 (1.79-2.37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rcotic analgesic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6 (0.54-0.59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33 (1.29-1.36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0.76 (0.72-0.80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2.35 (2.23-2.46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vMerge w:val="restart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962" w:type="dxa"/>
            <w:gridSpan w:val="2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Prevalence of use, %, (95%CI)</w:t>
            </w:r>
          </w:p>
        </w:tc>
        <w:tc>
          <w:tcPr>
            <w:tcW w:w="1821" w:type="dxa"/>
            <w:vMerge w:val="restart"/>
            <w:shd w:val="clear" w:color="auto" w:fill="auto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 xml:space="preserve">Difference Prevalence </w:t>
            </w:r>
            <w:r w:rsidRPr="001E7C8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823" w:type="dxa"/>
            <w:vMerge w:val="restart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Prevalence ratio</w:t>
            </w:r>
          </w:p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95% CI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vMerge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The Netherlands 1999-2000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The Netherlands 2011-2012</w:t>
            </w:r>
          </w:p>
        </w:tc>
        <w:tc>
          <w:tcPr>
            <w:tcW w:w="1821" w:type="dxa"/>
            <w:vMerge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23" w:type="dxa"/>
            <w:vMerge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vMerge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n = 39129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n = 481211</w:t>
            </w:r>
          </w:p>
        </w:tc>
        <w:tc>
          <w:tcPr>
            <w:tcW w:w="1821" w:type="dxa"/>
            <w:vMerge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23" w:type="dxa"/>
            <w:vMerge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Prescription </w:t>
            </w:r>
            <w:proofErr w:type="spellStart"/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SAIDs</w:t>
            </w: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44 (3.38-3.50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32 (2.28-2.36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-1.12 (-1.19)-(-1.04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0.67 (0.66-0.69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alicylat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1 (0.10-0.12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4 (0.03-0.04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-0.07 (-0.08)-(-0.06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0.34 (0.29-0.41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Miscellaneous </w:t>
            </w:r>
            <w:proofErr w:type="spellStart"/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nalgeisc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50 (1.46-1.54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9 (0.67-0.71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-0.81 (-0.86)-(-0.77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0.46 (0.44-0.48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Hormon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35 (3.30-3.41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13 (2.09-2.17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22 (-1.29)-(-1.15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4 (0.62-0.65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ex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1 (0.88-0.94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9 (0.56-0.61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-0.33 (-0.36)-(-0.29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4 (0.61-0.68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ntracept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33 (2.28-2.38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55 (1.51-1.58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-0.78 (-0.84)-(-0.72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0.66 (0.64-0.68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contraceptiv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7 (0.16-0.18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3 (0.03-0.04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-0.14 (-0.15)-(-0.12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0.18 (0.15-0.22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proofErr w:type="spellStart"/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Antidiabetic</w:t>
            </w:r>
            <w:proofErr w:type="spellEnd"/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agent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51 (1.47-1.55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54 (2.49-2.58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1.03 (0.97-1.09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1.68 (1.63-1.73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iguanide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3 (0.41-0.45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60 (1.56-1.64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1.17 (1.13-1.21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3.72 (1.13-1.21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suli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4 (0.52-0.57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3 (0.81-0.86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0.29 (0.26-0.33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1.54 (1.46-1.62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ulfonylurea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4 (0.81-0.86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79 (0.76-0.81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-0.05 (-0.09)-(-0.01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0.94 (0.90-0.99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hiazolidinedione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2 (0.02-0.03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NA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NA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Prescription proton-pump inhibitor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43 (1.40-1.47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17 (5.11-5.23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3.74 (3.66-3.81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3.61 (3.50-3.71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Thyroid hormon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8 (0.56-0.61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18 (1.14-1.21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0.59 (0.55-0.63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2.01 (1.92-2.11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Anxiolytics, sedatives, hypnotic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2 (6.24-6.40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56 (4.50-4.62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-1.76 (-1.85)-(-1.66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0.72 (0.71-0.74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enzodiazepin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43 (6.35-6.51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13 (4.07-4.19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-2.30 (-2.39)-(-2.20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0.64 (0.63-0.65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Anticonvulsant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0 (0.48-0.52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6 (0.83-0.88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0.35 (0.32-0.39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1.70 (1.61-1.79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Benzodiazepine </w:t>
            </w:r>
            <w:proofErr w:type="spellStart"/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erivate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8 (0.07-0.09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3 (0.12-0.14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0.05 (0.03-0.06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1.59 (1.39-1.83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γ-</w:t>
            </w:r>
            <w:proofErr w:type="spellStart"/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minobutyric</w:t>
            </w:r>
            <w:proofErr w:type="spellEnd"/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acid </w:t>
            </w:r>
            <w:proofErr w:type="spellStart"/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nalog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3 (0.03-0.04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1 (0.39-0.43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8 (0.36-0.40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.63 (10.45-15.00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Bronchodilator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13 (2.09-2.18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64 (2.59-2.68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0.50 (0.44-0.57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1.23 (1.20-1.27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drenergic bronchodilator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38 (1.35-1.42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97 (1.93-2.01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0.59 (0.53-0.64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1.43 (1.38-1.47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nticholinergic bronchodilator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1 (0.49-0.53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7 (0.65-0.69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0.16 (0.13-0.20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1.32 (1.25-1.40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ronchodilator combination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7 (0.16-0.19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34 (1.30-1.37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1.16 (1.13-1.20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7.76 (7.15-8.38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Antibiotic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ral antibiotic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69 (2.64-2.74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80 (2.75-2.84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0.10 (0.04-0.17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1.04 (1.01-1.06)</w:t>
            </w:r>
          </w:p>
        </w:tc>
      </w:tr>
      <w:tr w:rsidR="00063767" w:rsidRPr="001E7C86" w:rsidTr="006B54A4">
        <w:trPr>
          <w:trHeight w:val="285"/>
          <w:jc w:val="center"/>
        </w:trPr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Antiarrhythmic agent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90 (1.86-1.94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2.33-2.42)</w:t>
            </w:r>
          </w:p>
        </w:tc>
        <w:tc>
          <w:tcPr>
            <w:tcW w:w="1821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-0.41 (-0.46)-(-0.37)</w:t>
            </w:r>
          </w:p>
        </w:tc>
        <w:tc>
          <w:tcPr>
            <w:tcW w:w="1823" w:type="dxa"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  <w:t>0.66 (0.63-0.68)</w:t>
            </w:r>
          </w:p>
        </w:tc>
      </w:tr>
    </w:tbl>
    <w:p w:rsidR="00063767" w:rsidRPr="001E7C86" w:rsidRDefault="00063767" w:rsidP="00063767">
      <w:pPr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pPr w:leftFromText="180" w:rightFromText="180" w:vertAnchor="page" w:horzAnchor="margin" w:tblpXSpec="center" w:tblpY="1658"/>
        <w:tblW w:w="12185" w:type="dxa"/>
        <w:tblLayout w:type="fixed"/>
        <w:tblLook w:val="04A0" w:firstRow="1" w:lastRow="0" w:firstColumn="1" w:lastColumn="0" w:noHBand="0" w:noVBand="1"/>
      </w:tblPr>
      <w:tblGrid>
        <w:gridCol w:w="3652"/>
        <w:gridCol w:w="2410"/>
        <w:gridCol w:w="2410"/>
        <w:gridCol w:w="1842"/>
        <w:gridCol w:w="1871"/>
      </w:tblGrid>
      <w:tr w:rsidR="00063767" w:rsidRPr="001E7C86" w:rsidTr="006B54A4">
        <w:trPr>
          <w:trHeight w:val="256"/>
        </w:trPr>
        <w:tc>
          <w:tcPr>
            <w:tcW w:w="36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Prevalence of Use, %, (95%CI)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 xml:space="preserve">Difference Prevalence </w:t>
            </w:r>
            <w:r w:rsidRPr="001E7C8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Prevalence ratio</w:t>
            </w:r>
          </w:p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color w:val="1A171C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95% CI)</w:t>
            </w:r>
          </w:p>
        </w:tc>
      </w:tr>
      <w:tr w:rsidR="00063767" w:rsidRPr="001E7C86" w:rsidTr="006B54A4">
        <w:trPr>
          <w:trHeight w:val="256"/>
        </w:trPr>
        <w:tc>
          <w:tcPr>
            <w:tcW w:w="36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The Netherlands 1999-200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The Netherlands 2011-2012</w:t>
            </w: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063767" w:rsidRPr="001E7C86" w:rsidTr="006B54A4">
        <w:trPr>
          <w:trHeight w:val="256"/>
        </w:trPr>
        <w:tc>
          <w:tcPr>
            <w:tcW w:w="36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n = 39129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n = 481211</w:t>
            </w: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63767" w:rsidRPr="001E7C86" w:rsidTr="006B54A4">
        <w:trPr>
          <w:trHeight w:val="256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lass I and II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7 (0.16-0.1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5 (0.14-0.1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2 (-0.04)-(-0.01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88 (0.78-0.97)</w:t>
            </w:r>
          </w:p>
        </w:tc>
      </w:tr>
      <w:tr w:rsidR="00063767" w:rsidRPr="001E7C86" w:rsidTr="006B54A4">
        <w:trPr>
          <w:trHeight w:val="256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lass IV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6 (0.54-0.5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3 (0.32-0.3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sz w:val="18"/>
                <w:szCs w:val="18"/>
                <w:lang w:val="en-GB"/>
              </w:rPr>
              <w:t>-0.16 (-0.18)-(-0.13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eastAsia="GuardianAgateSans1GR-Regular" w:hAnsi="Times New Roman" w:cs="Times New Roman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GuardianAgateSans1GR-Regular" w:hAnsi="Times New Roman" w:cs="Times New Roman"/>
                <w:sz w:val="18"/>
                <w:szCs w:val="18"/>
                <w:lang w:val="en-GB"/>
              </w:rPr>
              <w:t>0.59 (0.55-0.62)</w:t>
            </w:r>
          </w:p>
        </w:tc>
      </w:tr>
      <w:tr w:rsidR="00063767" w:rsidRPr="001E7C86" w:rsidTr="006B54A4">
        <w:trPr>
          <w:trHeight w:val="256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lass V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6 (0.44-0.4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0 (0.28-0.3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16 (-0.18)-(-0.13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65 (0.62-0.70)</w:t>
            </w:r>
          </w:p>
        </w:tc>
      </w:tr>
      <w:tr w:rsidR="00063767" w:rsidRPr="001E7C86" w:rsidTr="006B54A4">
        <w:trPr>
          <w:trHeight w:val="256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Coagulation modifier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86 (2.81-2.9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24 (4.18-4.3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38 (1.31-1.46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48 (1.45-1.52)</w:t>
            </w:r>
          </w:p>
        </w:tc>
      </w:tr>
      <w:tr w:rsidR="00063767" w:rsidRPr="001E7C86" w:rsidTr="006B54A4">
        <w:trPr>
          <w:trHeight w:val="256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nticoagulant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81 (2.76-2.8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22 (4.16-4.28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41 (1.33-1.49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50 (1.47-1.54)</w:t>
            </w:r>
          </w:p>
        </w:tc>
      </w:tr>
      <w:tr w:rsidR="00063767" w:rsidRPr="001E7C86" w:rsidTr="006B54A4">
        <w:trPr>
          <w:trHeight w:val="256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Warfari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A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A</w:t>
            </w:r>
          </w:p>
        </w:tc>
      </w:tr>
      <w:tr w:rsidR="00063767" w:rsidRPr="001E7C86" w:rsidTr="006B54A4">
        <w:trPr>
          <w:trHeight w:val="256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ntiplatelet agent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05 (2.01-2.1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14 (3.09-3.1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08 (1.00-1.13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53 (1.48-1.56)</w:t>
            </w:r>
          </w:p>
        </w:tc>
      </w:tr>
      <w:tr w:rsidR="00063767" w:rsidRPr="001E7C86" w:rsidTr="006B54A4">
        <w:trPr>
          <w:trHeight w:val="256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lopidogrel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7 (0.004-0.00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2 (0.20-0.23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21 (0.20-0.22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2.62 (22.06-48.04)</w:t>
            </w:r>
          </w:p>
        </w:tc>
      </w:tr>
      <w:tr w:rsidR="00063767" w:rsidRPr="001E7C86" w:rsidTr="006B54A4">
        <w:trPr>
          <w:trHeight w:val="256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Muscle relaxant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4 (0.038-0.0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6 (0.057-0.0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2 (0.01-0.03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44 (1.20-1.73)</w:t>
            </w:r>
          </w:p>
        </w:tc>
      </w:tr>
      <w:tr w:rsidR="00063767" w:rsidRPr="001E7C86" w:rsidTr="006B54A4">
        <w:trPr>
          <w:trHeight w:val="256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Nasal preparation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0 (0.77-0.8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21 (1.18-1.24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41 (0.37-0.45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52 (1.45-1.58)</w:t>
            </w:r>
          </w:p>
        </w:tc>
      </w:tr>
      <w:tr w:rsidR="00063767" w:rsidRPr="001E7C86" w:rsidTr="006B54A4">
        <w:trPr>
          <w:trHeight w:val="256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sal steroid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5 (0.62-0.6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13 (1.10-1.1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48 (0.45-0.52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74 (1.67-1.83)</w:t>
            </w:r>
          </w:p>
        </w:tc>
      </w:tr>
      <w:tr w:rsidR="00063767" w:rsidRPr="001E7C86" w:rsidTr="006B54A4">
        <w:trPr>
          <w:trHeight w:val="256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H2 Antagonis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0 (0.87-0.9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3 (0.22-0.2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66 (-0.69)-(-0.63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26 (0.24-0.28)</w:t>
            </w:r>
          </w:p>
        </w:tc>
      </w:tr>
      <w:tr w:rsidR="00063767" w:rsidRPr="001E7C86" w:rsidTr="006B54A4">
        <w:trPr>
          <w:trHeight w:val="256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Prescription antihistamin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4 (0.81-0.8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04 (1.01-1.0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21 (0.16-0.25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3767" w:rsidRPr="001E7C86" w:rsidRDefault="00063767" w:rsidP="006B5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24 (1.19-1.30)</w:t>
            </w:r>
          </w:p>
        </w:tc>
      </w:tr>
    </w:tbl>
    <w:p w:rsidR="00063767" w:rsidRPr="009706FD" w:rsidRDefault="00063767" w:rsidP="00063767">
      <w:pPr>
        <w:rPr>
          <w:lang w:val="en-US"/>
        </w:rPr>
      </w:pPr>
    </w:p>
    <w:p w:rsidR="00063767" w:rsidRDefault="00063767" w:rsidP="00063767">
      <w:pPr>
        <w:spacing w:after="0" w:line="240" w:lineRule="auto"/>
        <w:rPr>
          <w:lang w:val="en-US"/>
        </w:rPr>
      </w:pPr>
    </w:p>
    <w:p w:rsidR="00063767" w:rsidRPr="00063767" w:rsidRDefault="00063767" w:rsidP="00063767">
      <w:pPr>
        <w:rPr>
          <w:lang w:val="en-US"/>
        </w:rPr>
      </w:pPr>
    </w:p>
    <w:p w:rsidR="00063767" w:rsidRPr="00063767" w:rsidRDefault="00063767" w:rsidP="00063767">
      <w:pPr>
        <w:rPr>
          <w:lang w:val="en-US"/>
        </w:rPr>
      </w:pPr>
    </w:p>
    <w:p w:rsidR="00063767" w:rsidRPr="00063767" w:rsidRDefault="00063767" w:rsidP="00063767">
      <w:pPr>
        <w:rPr>
          <w:lang w:val="en-US"/>
        </w:rPr>
      </w:pPr>
    </w:p>
    <w:p w:rsidR="00063767" w:rsidRPr="00063767" w:rsidRDefault="00063767" w:rsidP="00063767">
      <w:pPr>
        <w:rPr>
          <w:lang w:val="en-US"/>
        </w:rPr>
      </w:pPr>
    </w:p>
    <w:p w:rsidR="00063767" w:rsidRPr="00063767" w:rsidRDefault="00063767" w:rsidP="00063767">
      <w:pPr>
        <w:rPr>
          <w:lang w:val="en-US"/>
        </w:rPr>
      </w:pPr>
    </w:p>
    <w:p w:rsidR="00063767" w:rsidRPr="00063767" w:rsidRDefault="00063767" w:rsidP="00063767">
      <w:pPr>
        <w:rPr>
          <w:lang w:val="en-US"/>
        </w:rPr>
      </w:pPr>
    </w:p>
    <w:p w:rsidR="00063767" w:rsidRPr="00063767" w:rsidRDefault="00063767" w:rsidP="00063767">
      <w:pPr>
        <w:rPr>
          <w:lang w:val="en-US"/>
        </w:rPr>
      </w:pPr>
    </w:p>
    <w:p w:rsidR="00063767" w:rsidRPr="00063767" w:rsidRDefault="00063767" w:rsidP="005423CE">
      <w:pPr>
        <w:tabs>
          <w:tab w:val="left" w:pos="1290"/>
        </w:tabs>
        <w:ind w:left="851"/>
        <w:rPr>
          <w:lang w:val="en-US"/>
        </w:rPr>
      </w:pPr>
      <w:bookmarkStart w:id="0" w:name="_GoBack"/>
      <w:bookmarkEnd w:id="0"/>
      <w:r w:rsidRPr="009706FD">
        <w:rPr>
          <w:rFonts w:ascii="Times New Roman" w:hAnsi="Times New Roman" w:cs="Times New Roman"/>
          <w:sz w:val="18"/>
          <w:szCs w:val="18"/>
          <w:lang w:val="en-US"/>
        </w:rPr>
        <w:t xml:space="preserve">Abbreviations: ACE, angiotensin-converting enzyme; COX-2, cyclooxygenase 2; NA, not assessed; NSAID, </w:t>
      </w:r>
      <w:proofErr w:type="spellStart"/>
      <w:r w:rsidRPr="009706FD">
        <w:rPr>
          <w:rFonts w:ascii="Times New Roman" w:hAnsi="Times New Roman" w:cs="Times New Roman"/>
          <w:sz w:val="18"/>
          <w:szCs w:val="18"/>
          <w:lang w:val="en-US"/>
        </w:rPr>
        <w:t>nonsteroidal</w:t>
      </w:r>
      <w:proofErr w:type="spellEnd"/>
      <w:r w:rsidRPr="009706FD">
        <w:rPr>
          <w:rFonts w:ascii="Times New Roman" w:hAnsi="Times New Roman" w:cs="Times New Roman"/>
          <w:sz w:val="18"/>
          <w:szCs w:val="18"/>
          <w:lang w:val="en-US"/>
        </w:rPr>
        <w:t xml:space="preserve"> anti-inflammatory drug; SSNRI, selective serotonin–norepinephrine reuptake inhibitor; SSRI, selective serotonin reuptake inhibitor. </w:t>
      </w:r>
      <w:proofErr w:type="spellStart"/>
      <w:r w:rsidRPr="009706FD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r w:rsidRPr="009706FD">
        <w:rPr>
          <w:rFonts w:ascii="Times New Roman" w:hAnsi="Times New Roman" w:cs="Times New Roman"/>
          <w:sz w:val="18"/>
          <w:szCs w:val="18"/>
          <w:lang w:val="en-GB"/>
        </w:rPr>
        <w:t>Subgroups</w:t>
      </w:r>
      <w:proofErr w:type="spellEnd"/>
      <w:r w:rsidRPr="009706FD">
        <w:rPr>
          <w:rFonts w:ascii="Times New Roman" w:hAnsi="Times New Roman" w:cs="Times New Roman"/>
          <w:sz w:val="18"/>
          <w:szCs w:val="18"/>
          <w:lang w:val="en-GB"/>
        </w:rPr>
        <w:t xml:space="preserve"> are presented in the order of Kantor </w:t>
      </w:r>
      <w:r w:rsidRPr="009706FD">
        <w:rPr>
          <w:rFonts w:ascii="Times New Roman" w:hAnsi="Times New Roman" w:cs="Times New Roman"/>
          <w:i/>
          <w:sz w:val="18"/>
          <w:szCs w:val="18"/>
          <w:lang w:val="en-GB"/>
        </w:rPr>
        <w:t xml:space="preserve">et al. </w:t>
      </w:r>
      <w:r w:rsidRPr="009706FD">
        <w:rPr>
          <w:rFonts w:ascii="Times New Roman" w:hAnsi="Times New Roman" w:cs="Times New Roman"/>
          <w:sz w:val="18"/>
          <w:szCs w:val="18"/>
          <w:lang w:val="en-GB"/>
        </w:rPr>
        <w:t>as 18 drugs classes from 1999-2012 and adjusted with the ATC codes system (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See S1 </w:t>
      </w:r>
      <w:r w:rsidRPr="009706FD">
        <w:rPr>
          <w:rFonts w:ascii="Times New Roman" w:hAnsi="Times New Roman" w:cs="Times New Roman"/>
          <w:sz w:val="18"/>
          <w:szCs w:val="18"/>
          <w:lang w:val="en-GB"/>
        </w:rPr>
        <w:t>Table)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9706FD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b</w:t>
      </w:r>
      <w:r w:rsidRPr="009706FD">
        <w:rPr>
          <w:rFonts w:ascii="Times New Roman" w:hAnsi="Times New Roman" w:cs="Times New Roman"/>
          <w:sz w:val="18"/>
          <w:szCs w:val="18"/>
          <w:lang w:val="en-GB"/>
        </w:rPr>
        <w:t>Excludes</w:t>
      </w:r>
      <w:proofErr w:type="spellEnd"/>
      <w:r w:rsidRPr="009706FD">
        <w:rPr>
          <w:rFonts w:ascii="Times New Roman" w:hAnsi="Times New Roman" w:cs="Times New Roman"/>
          <w:sz w:val="18"/>
          <w:szCs w:val="18"/>
          <w:lang w:val="en-GB"/>
        </w:rPr>
        <w:t xml:space="preserve"> COX-2 inhibitors</w:t>
      </w:r>
      <w:r>
        <w:rPr>
          <w:rFonts w:ascii="Times New Roman" w:hAnsi="Times New Roman" w:cs="Times New Roman"/>
          <w:sz w:val="17"/>
          <w:szCs w:val="17"/>
          <w:lang w:val="en-GB"/>
        </w:rPr>
        <w:t>.</w:t>
      </w:r>
    </w:p>
    <w:sectPr w:rsidR="00063767" w:rsidRPr="00063767" w:rsidSect="000637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uardianAgateSans1GR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895912"/>
    <w:multiLevelType w:val="multilevel"/>
    <w:tmpl w:val="AEC6515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767"/>
    <w:rsid w:val="000214E0"/>
    <w:rsid w:val="0004503B"/>
    <w:rsid w:val="0005395D"/>
    <w:rsid w:val="000623EC"/>
    <w:rsid w:val="00063767"/>
    <w:rsid w:val="000A40C6"/>
    <w:rsid w:val="000E528A"/>
    <w:rsid w:val="00146948"/>
    <w:rsid w:val="00160C9D"/>
    <w:rsid w:val="0018248F"/>
    <w:rsid w:val="001A0447"/>
    <w:rsid w:val="001F411B"/>
    <w:rsid w:val="00200893"/>
    <w:rsid w:val="00204F17"/>
    <w:rsid w:val="0021411A"/>
    <w:rsid w:val="00372138"/>
    <w:rsid w:val="00391B1F"/>
    <w:rsid w:val="003D3838"/>
    <w:rsid w:val="00432F62"/>
    <w:rsid w:val="00446DC7"/>
    <w:rsid w:val="00475C8E"/>
    <w:rsid w:val="00492AB2"/>
    <w:rsid w:val="00511B00"/>
    <w:rsid w:val="00524884"/>
    <w:rsid w:val="005423CE"/>
    <w:rsid w:val="00582787"/>
    <w:rsid w:val="00584876"/>
    <w:rsid w:val="00587D79"/>
    <w:rsid w:val="005967DB"/>
    <w:rsid w:val="005B799C"/>
    <w:rsid w:val="005C631C"/>
    <w:rsid w:val="005F4995"/>
    <w:rsid w:val="005F4AB2"/>
    <w:rsid w:val="00625B9C"/>
    <w:rsid w:val="0067227D"/>
    <w:rsid w:val="006856F5"/>
    <w:rsid w:val="006C707D"/>
    <w:rsid w:val="00715BC8"/>
    <w:rsid w:val="007F4BF1"/>
    <w:rsid w:val="00897BA8"/>
    <w:rsid w:val="008A5E9A"/>
    <w:rsid w:val="008D30E9"/>
    <w:rsid w:val="00903898"/>
    <w:rsid w:val="00904D5F"/>
    <w:rsid w:val="00935D8C"/>
    <w:rsid w:val="009415A9"/>
    <w:rsid w:val="00957BC0"/>
    <w:rsid w:val="009844BF"/>
    <w:rsid w:val="009D570E"/>
    <w:rsid w:val="00A1324E"/>
    <w:rsid w:val="00A42438"/>
    <w:rsid w:val="00A5692B"/>
    <w:rsid w:val="00A664DE"/>
    <w:rsid w:val="00A825A8"/>
    <w:rsid w:val="00B33428"/>
    <w:rsid w:val="00BB192B"/>
    <w:rsid w:val="00C86401"/>
    <w:rsid w:val="00CB2FC7"/>
    <w:rsid w:val="00CD74E2"/>
    <w:rsid w:val="00D32F95"/>
    <w:rsid w:val="00DE0ADA"/>
    <w:rsid w:val="00DF5BD5"/>
    <w:rsid w:val="00E76298"/>
    <w:rsid w:val="00E90DA5"/>
    <w:rsid w:val="00EC7CE7"/>
    <w:rsid w:val="00ED01AD"/>
    <w:rsid w:val="00ED4675"/>
    <w:rsid w:val="00ED7800"/>
    <w:rsid w:val="00EF7443"/>
    <w:rsid w:val="00F331BF"/>
    <w:rsid w:val="00F44DC7"/>
    <w:rsid w:val="00F640B2"/>
    <w:rsid w:val="00FC1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3767"/>
    <w:pPr>
      <w:spacing w:after="160" w:line="480" w:lineRule="auto"/>
      <w:ind w:left="720"/>
      <w:contextualSpacing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3767"/>
    <w:pPr>
      <w:spacing w:after="160" w:line="480" w:lineRule="auto"/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95</Words>
  <Characters>547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6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tora, MP (kff)</dc:creator>
  <cp:lastModifiedBy>Oktora, MP (kff)</cp:lastModifiedBy>
  <cp:revision>2</cp:revision>
  <dcterms:created xsi:type="dcterms:W3CDTF">2019-03-12T15:07:00Z</dcterms:created>
  <dcterms:modified xsi:type="dcterms:W3CDTF">2019-03-12T15:22:00Z</dcterms:modified>
</cp:coreProperties>
</file>